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B4C2A" w14:textId="77777777" w:rsidR="00251791" w:rsidRDefault="00251791" w:rsidP="00251791">
      <w:pPr>
        <w:rPr>
          <w:noProof/>
        </w:rPr>
      </w:pPr>
    </w:p>
    <w:tbl>
      <w:tblPr>
        <w:tblStyle w:val="TableGrid"/>
        <w:tblW w:w="1043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326"/>
        <w:gridCol w:w="5106"/>
      </w:tblGrid>
      <w:tr w:rsidR="00251791" w:rsidRPr="00473CF8" w14:paraId="0231A572" w14:textId="77777777" w:rsidTr="008B6620"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5E163" w14:textId="5D7D8DE1" w:rsidR="008E71B5" w:rsidRPr="008B6620" w:rsidRDefault="00484D64" w:rsidP="00251791">
            <w:pPr>
              <w:rPr>
                <w:noProof/>
                <w:sz w:val="22"/>
              </w:rPr>
            </w:pPr>
            <w:r w:rsidRPr="008B6620">
              <w:rPr>
                <w:noProof/>
                <w:sz w:val="22"/>
              </w:rPr>
              <w:t>A)</w:t>
            </w:r>
            <w:r w:rsidR="00777FA2" w:rsidRPr="008B6620">
              <w:rPr>
                <w:noProof/>
                <w:sz w:val="22"/>
              </w:rPr>
              <w:t xml:space="preserve"> Duration</w:t>
            </w:r>
          </w:p>
          <w:p w14:paraId="5E14962A" w14:textId="77777777" w:rsidR="00251791" w:rsidRPr="008B6620" w:rsidRDefault="00CF6FF8" w:rsidP="00251791">
            <w:pPr>
              <w:rPr>
                <w:sz w:val="22"/>
              </w:rPr>
            </w:pPr>
            <w:r w:rsidRPr="008B6620">
              <w:rPr>
                <w:noProof/>
                <w:sz w:val="22"/>
                <w:lang w:bidi="fa-IR"/>
              </w:rPr>
              <w:drawing>
                <wp:inline distT="0" distB="0" distL="0" distR="0" wp14:anchorId="488C109E" wp14:editId="40664AA6">
                  <wp:extent cx="3181350" cy="2476364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3254" cy="2485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1A532" w14:textId="7CC65F2A" w:rsidR="008E71B5" w:rsidRPr="008B6620" w:rsidRDefault="00484D64" w:rsidP="00251791">
            <w:pPr>
              <w:rPr>
                <w:noProof/>
                <w:sz w:val="22"/>
              </w:rPr>
            </w:pPr>
            <w:r w:rsidRPr="008B6620">
              <w:rPr>
                <w:noProof/>
                <w:sz w:val="22"/>
              </w:rPr>
              <w:t>B)</w:t>
            </w:r>
            <w:r w:rsidR="00777FA2" w:rsidRPr="008B6620">
              <w:rPr>
                <w:sz w:val="22"/>
              </w:rPr>
              <w:t xml:space="preserve"> </w:t>
            </w:r>
            <w:bookmarkStart w:id="0" w:name="OLE_LINK1"/>
            <w:r w:rsidR="00777FA2" w:rsidRPr="008B6620">
              <w:rPr>
                <w:noProof/>
                <w:sz w:val="22"/>
              </w:rPr>
              <w:t>Type</w:t>
            </w:r>
            <w:bookmarkEnd w:id="0"/>
          </w:p>
          <w:p w14:paraId="43BB4422" w14:textId="77777777" w:rsidR="00251791" w:rsidRPr="008B6620" w:rsidRDefault="00CF6FF8" w:rsidP="00251791">
            <w:pPr>
              <w:rPr>
                <w:sz w:val="22"/>
              </w:rPr>
            </w:pPr>
            <w:r w:rsidRPr="008B6620">
              <w:rPr>
                <w:noProof/>
                <w:sz w:val="22"/>
                <w:lang w:bidi="fa-IR"/>
              </w:rPr>
              <w:drawing>
                <wp:inline distT="0" distB="0" distL="0" distR="0" wp14:anchorId="2F4AA68F" wp14:editId="5DE49723">
                  <wp:extent cx="3104515" cy="2475865"/>
                  <wp:effectExtent l="0" t="0" r="635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7482" cy="2478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1926" w:rsidRPr="00473CF8" w14:paraId="5B511371" w14:textId="77777777" w:rsidTr="008B6620">
        <w:trPr>
          <w:trHeight w:val="100"/>
        </w:trPr>
        <w:tc>
          <w:tcPr>
            <w:tcW w:w="10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4B8C4" w14:textId="7696CB3F" w:rsidR="00AD1926" w:rsidRPr="008B6620" w:rsidRDefault="00984495" w:rsidP="008B6620">
            <w:pPr>
              <w:jc w:val="both"/>
              <w:rPr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Figure S9</w:t>
            </w:r>
            <w:r w:rsidR="00AD1926" w:rsidRPr="008B6620">
              <w:rPr>
                <w:rFonts w:asciiTheme="majorBidi" w:hAnsiTheme="majorBidi" w:cstheme="majorBidi"/>
                <w:b/>
                <w:bCs/>
                <w:i/>
                <w:iCs/>
                <w:sz w:val="22"/>
              </w:rPr>
              <w:t>.</w:t>
            </w:r>
            <w:r w:rsidR="00AD1926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E71B5" w:rsidRPr="00473CF8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686712" w:rsidRPr="00473CF8">
              <w:rPr>
                <w:rFonts w:asciiTheme="majorBidi" w:hAnsiTheme="majorBidi" w:cstheme="majorBidi"/>
                <w:sz w:val="22"/>
              </w:rPr>
              <w:t xml:space="preserve">(A) duration (week) and (B) type of </w:t>
            </w:r>
            <w:r w:rsidR="00001801" w:rsidRPr="00473CF8">
              <w:rPr>
                <w:rFonts w:asciiTheme="majorBidi" w:hAnsiTheme="majorBidi" w:cstheme="majorBidi"/>
                <w:sz w:val="22"/>
              </w:rPr>
              <w:t>weight loss interventions</w:t>
            </w:r>
            <w:r w:rsidR="00FA32A5" w:rsidRPr="00473CF8">
              <w:rPr>
                <w:rFonts w:asciiTheme="majorBidi" w:hAnsiTheme="majorBidi" w:cstheme="majorBidi"/>
                <w:sz w:val="22"/>
              </w:rPr>
              <w:t xml:space="preserve"> </w:t>
            </w:r>
            <w:r w:rsidR="008E71B5" w:rsidRPr="00473CF8">
              <w:rPr>
                <w:rFonts w:asciiTheme="majorBidi" w:hAnsiTheme="majorBidi" w:cstheme="majorBidi"/>
                <w:sz w:val="22"/>
              </w:rPr>
              <w:t xml:space="preserve">on </w:t>
            </w:r>
            <w:r w:rsidR="00FA32A5" w:rsidRPr="00473CF8">
              <w:rPr>
                <w:rFonts w:asciiTheme="majorBidi" w:hAnsiTheme="majorBidi" w:cstheme="majorBidi"/>
                <w:sz w:val="22"/>
              </w:rPr>
              <w:t>glucose</w:t>
            </w:r>
            <w:r w:rsidR="008E71B5" w:rsidRPr="00473CF8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E71B5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E71B5" w:rsidRPr="00473CF8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</w:p>
        </w:tc>
      </w:tr>
    </w:tbl>
    <w:p w14:paraId="5063B788" w14:textId="77777777" w:rsidR="008A3BA0" w:rsidRDefault="008A3BA0"/>
    <w:p w14:paraId="1C84C250" w14:textId="77777777" w:rsidR="008A3BA0" w:rsidRDefault="008A3BA0"/>
    <w:p w14:paraId="2C1F2BBD" w14:textId="77777777" w:rsidR="008A3BA0" w:rsidRDefault="008A3BA0"/>
    <w:tbl>
      <w:tblPr>
        <w:tblStyle w:val="TableGrid"/>
        <w:tblW w:w="1051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121"/>
        <w:gridCol w:w="5436"/>
      </w:tblGrid>
      <w:tr w:rsidR="008A3BA0" w14:paraId="13A3DD45" w14:textId="77777777" w:rsidTr="008B6620"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DBFBC" w14:textId="7A3C7B93" w:rsidR="008A3BA0" w:rsidRDefault="00484D64" w:rsidP="008F6CE9">
            <w:pPr>
              <w:rPr>
                <w:noProof/>
              </w:rPr>
            </w:pPr>
            <w:r>
              <w:rPr>
                <w:noProof/>
              </w:rPr>
              <w:t>A)</w:t>
            </w:r>
            <w:r w:rsidR="00777FA2">
              <w:t xml:space="preserve"> </w:t>
            </w:r>
            <w:r w:rsidR="00777FA2">
              <w:rPr>
                <w:noProof/>
              </w:rPr>
              <w:t>D</w:t>
            </w:r>
            <w:r w:rsidR="00777FA2" w:rsidRPr="00777FA2">
              <w:rPr>
                <w:noProof/>
              </w:rPr>
              <w:t>uration</w:t>
            </w:r>
          </w:p>
          <w:p w14:paraId="5011737A" w14:textId="77777777" w:rsidR="008A3BA0" w:rsidRDefault="00CF6FF8" w:rsidP="008F6CE9">
            <w:r w:rsidRPr="00921C6F">
              <w:rPr>
                <w:noProof/>
                <w:lang w:bidi="fa-IR"/>
              </w:rPr>
              <w:drawing>
                <wp:inline distT="0" distB="0" distL="0" distR="0" wp14:anchorId="2586F5BB" wp14:editId="458DBC82">
                  <wp:extent cx="3114675" cy="2838325"/>
                  <wp:effectExtent l="0" t="0" r="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2007" cy="2845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7E38A" w14:textId="7D5DADC2" w:rsidR="008A3BA0" w:rsidRDefault="00484D64" w:rsidP="008F6CE9">
            <w:pPr>
              <w:rPr>
                <w:noProof/>
              </w:rPr>
            </w:pPr>
            <w:r>
              <w:rPr>
                <w:noProof/>
              </w:rPr>
              <w:t>B)</w:t>
            </w:r>
            <w:r w:rsidR="00777FA2">
              <w:rPr>
                <w:noProof/>
              </w:rPr>
              <w:t xml:space="preserve"> </w:t>
            </w:r>
            <w:r w:rsidR="00473CF8">
              <w:rPr>
                <w:noProof/>
              </w:rPr>
              <w:fldChar w:fldCharType="begin"/>
            </w:r>
            <w:r w:rsidR="00473CF8">
              <w:rPr>
                <w:noProof/>
              </w:rPr>
              <w:instrText xml:space="preserve"> LINK Word.Document.12 "E:\\</w:instrText>
            </w:r>
            <w:r w:rsidR="00473CF8">
              <w:rPr>
                <w:noProof/>
                <w:rtl/>
              </w:rPr>
              <w:instrText>تسهیل کار ها\\18</w:instrText>
            </w:r>
            <w:r w:rsidR="00473CF8">
              <w:rPr>
                <w:noProof/>
              </w:rPr>
              <w:instrText xml:space="preserve"> Articles &amp; Results\\supplementary figures, SEB.docx" "OLE_LINK1" \a \r </w:instrText>
            </w:r>
            <w:r w:rsidR="00473CF8">
              <w:rPr>
                <w:noProof/>
              </w:rPr>
              <w:fldChar w:fldCharType="separate"/>
            </w:r>
            <w:r w:rsidR="00473CF8" w:rsidRPr="00B82C14">
              <w:rPr>
                <w:noProof/>
                <w:sz w:val="22"/>
              </w:rPr>
              <w:t>Type</w:t>
            </w:r>
            <w:r w:rsidR="00473CF8">
              <w:rPr>
                <w:noProof/>
              </w:rPr>
              <w:fldChar w:fldCharType="end"/>
            </w:r>
          </w:p>
          <w:p w14:paraId="20310545" w14:textId="77777777" w:rsidR="008A3BA0" w:rsidRDefault="00CF6FF8" w:rsidP="008F6CE9">
            <w:r w:rsidRPr="00921C6F">
              <w:rPr>
                <w:noProof/>
                <w:lang w:bidi="fa-IR"/>
              </w:rPr>
              <w:drawing>
                <wp:inline distT="0" distB="0" distL="0" distR="0" wp14:anchorId="69859C31" wp14:editId="45C60341">
                  <wp:extent cx="3312795" cy="2809875"/>
                  <wp:effectExtent l="0" t="0" r="190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1590" cy="28342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3BA0" w14:paraId="269A0F7F" w14:textId="77777777" w:rsidTr="008B6620">
        <w:trPr>
          <w:trHeight w:val="100"/>
        </w:trPr>
        <w:tc>
          <w:tcPr>
            <w:tcW w:w="10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C5232" w14:textId="1504FC45" w:rsidR="008A3BA0" w:rsidRDefault="00984495" w:rsidP="008B6620">
            <w:pPr>
              <w:jc w:val="both"/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0</w:t>
            </w:r>
            <w:r w:rsidR="008A3BA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8A3BA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A3BA0" w:rsidRPr="00FD1C47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</w:t>
            </w:r>
            <w:r w:rsidR="008A3BA0">
              <w:rPr>
                <w:rFonts w:asciiTheme="majorBidi" w:hAnsiTheme="majorBidi" w:cstheme="majorBidi"/>
                <w:sz w:val="22"/>
              </w:rPr>
              <w:t xml:space="preserve">of </w:t>
            </w:r>
            <w:r w:rsidR="00A825D2">
              <w:rPr>
                <w:rFonts w:asciiTheme="majorBidi" w:hAnsiTheme="majorBidi" w:cstheme="majorBidi"/>
                <w:sz w:val="22"/>
              </w:rPr>
              <w:t>(A)</w:t>
            </w:r>
            <w:r w:rsidR="00A825D2" w:rsidRPr="005B6B84">
              <w:rPr>
                <w:rFonts w:asciiTheme="majorBidi" w:hAnsiTheme="majorBidi" w:cstheme="majorBidi"/>
                <w:sz w:val="22"/>
              </w:rPr>
              <w:t xml:space="preserve"> duration (week</w:t>
            </w:r>
            <w:r w:rsidR="00A825D2">
              <w:rPr>
                <w:rFonts w:asciiTheme="majorBidi" w:hAnsiTheme="majorBidi" w:cstheme="majorBidi"/>
                <w:sz w:val="22"/>
              </w:rPr>
              <w:t xml:space="preserve">) and (B) type of </w:t>
            </w:r>
            <w:r w:rsidR="00CF6FF8" w:rsidRPr="00001801">
              <w:rPr>
                <w:rFonts w:asciiTheme="majorBidi" w:hAnsiTheme="majorBidi" w:cstheme="majorBidi"/>
                <w:sz w:val="22"/>
              </w:rPr>
              <w:t>weight loss interventions</w:t>
            </w:r>
            <w:r w:rsidR="00E270AC" w:rsidRPr="00FA32A5">
              <w:rPr>
                <w:rFonts w:asciiTheme="majorBidi" w:hAnsiTheme="majorBidi" w:cstheme="majorBidi"/>
                <w:sz w:val="22"/>
              </w:rPr>
              <w:t xml:space="preserve"> </w:t>
            </w:r>
            <w:r w:rsidR="00E270AC" w:rsidRPr="00FD1C47">
              <w:rPr>
                <w:rFonts w:asciiTheme="majorBidi" w:hAnsiTheme="majorBidi" w:cstheme="majorBidi"/>
                <w:sz w:val="22"/>
              </w:rPr>
              <w:t>on</w:t>
            </w:r>
            <w:r w:rsidR="00E270AC">
              <w:rPr>
                <w:rFonts w:asciiTheme="majorBidi" w:hAnsiTheme="majorBidi" w:cstheme="majorBidi"/>
                <w:sz w:val="22"/>
              </w:rPr>
              <w:t xml:space="preserve"> </w:t>
            </w:r>
            <w:r w:rsidR="00A825D2">
              <w:rPr>
                <w:rFonts w:asciiTheme="majorBidi" w:hAnsiTheme="majorBidi" w:cstheme="majorBidi"/>
                <w:sz w:val="22"/>
              </w:rPr>
              <w:t>i</w:t>
            </w:r>
            <w:r w:rsidR="00E270AC">
              <w:rPr>
                <w:rFonts w:asciiTheme="majorBidi" w:hAnsiTheme="majorBidi" w:cstheme="majorBidi"/>
                <w:sz w:val="22"/>
              </w:rPr>
              <w:t>nsulin</w:t>
            </w:r>
            <w:r w:rsidR="00CF6FF8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A3BA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A3BA0" w:rsidRPr="00FD1C47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</w:p>
        </w:tc>
      </w:tr>
    </w:tbl>
    <w:p w14:paraId="7F5151FA" w14:textId="77777777" w:rsidR="008A3BA0" w:rsidRDefault="008A3BA0"/>
    <w:p w14:paraId="6DC2D1AA" w14:textId="77777777" w:rsidR="008A3BA0" w:rsidRDefault="008A3BA0"/>
    <w:p w14:paraId="65F24BAF" w14:textId="77777777" w:rsidR="008A3BA0" w:rsidRDefault="008A3BA0"/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47"/>
      </w:tblGrid>
      <w:tr w:rsidR="00CF6FF8" w14:paraId="56DFCE7D" w14:textId="77777777" w:rsidTr="00984495">
        <w:tc>
          <w:tcPr>
            <w:tcW w:w="8647" w:type="dxa"/>
            <w:shd w:val="clear" w:color="auto" w:fill="FFFFFF" w:themeFill="background1"/>
          </w:tcPr>
          <w:p w14:paraId="1B4E6C31" w14:textId="004F9641" w:rsidR="00CF6FF8" w:rsidRDefault="00484D64" w:rsidP="008F6CE9">
            <w:pPr>
              <w:rPr>
                <w:noProof/>
              </w:rPr>
            </w:pPr>
            <w:r>
              <w:rPr>
                <w:noProof/>
              </w:rPr>
              <w:lastRenderedPageBreak/>
              <w:t>A)</w:t>
            </w:r>
            <w:r w:rsidR="00777FA2">
              <w:rPr>
                <w:noProof/>
              </w:rPr>
              <w:t xml:space="preserve"> D</w:t>
            </w:r>
            <w:r w:rsidR="00777FA2" w:rsidRPr="00777FA2">
              <w:rPr>
                <w:noProof/>
              </w:rPr>
              <w:t>uration</w:t>
            </w:r>
          </w:p>
          <w:p w14:paraId="2A9951B1" w14:textId="77777777" w:rsidR="00CF6FF8" w:rsidRDefault="00CF6FF8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5877AD54" wp14:editId="4C7A384A">
                  <wp:extent cx="5238750" cy="32956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7235" cy="3300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2CB3" w14:paraId="48CFA42C" w14:textId="77777777" w:rsidTr="00984495">
        <w:trPr>
          <w:trHeight w:val="792"/>
        </w:trPr>
        <w:tc>
          <w:tcPr>
            <w:tcW w:w="8647" w:type="dxa"/>
            <w:shd w:val="clear" w:color="auto" w:fill="FFFFFF" w:themeFill="background1"/>
          </w:tcPr>
          <w:p w14:paraId="63016D6C" w14:textId="110DCEAE" w:rsidR="008A3BA0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1</w:t>
            </w:r>
            <w:r w:rsidR="008A3BA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8A3BA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A3BA0" w:rsidRPr="00777FA2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A825D2" w:rsidRPr="00777FA2">
              <w:rPr>
                <w:rFonts w:asciiTheme="majorBidi" w:hAnsiTheme="majorBidi" w:cstheme="majorBidi"/>
                <w:sz w:val="22"/>
              </w:rPr>
              <w:t xml:space="preserve">(A) duration (week) of </w:t>
            </w:r>
            <w:r w:rsidR="00CF6FF8" w:rsidRPr="00777FA2">
              <w:rPr>
                <w:rFonts w:asciiTheme="majorBidi" w:hAnsiTheme="majorBidi" w:cstheme="majorBidi"/>
                <w:sz w:val="22"/>
              </w:rPr>
              <w:t xml:space="preserve">weight loss interventions </w:t>
            </w:r>
            <w:r w:rsidR="008A3BA0" w:rsidRPr="00777FA2">
              <w:rPr>
                <w:rFonts w:asciiTheme="majorBidi" w:hAnsiTheme="majorBidi" w:cstheme="majorBidi"/>
                <w:sz w:val="22"/>
              </w:rPr>
              <w:t xml:space="preserve">on </w:t>
            </w:r>
            <w:r w:rsidR="002A2CB3" w:rsidRPr="00777FA2">
              <w:rPr>
                <w:rFonts w:asciiTheme="majorBidi" w:hAnsiTheme="majorBidi" w:cstheme="majorBidi"/>
                <w:sz w:val="22"/>
              </w:rPr>
              <w:t>HOMA-IR</w:t>
            </w:r>
            <w:r w:rsidR="00A825D2" w:rsidRPr="00777FA2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A3BA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A3BA0" w:rsidRPr="00777FA2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473CF8">
              <w:rPr>
                <w:rFonts w:asciiTheme="majorBidi" w:hAnsiTheme="majorBidi" w:cstheme="majorBidi"/>
                <w:sz w:val="22"/>
              </w:rPr>
              <w:t xml:space="preserve">, </w:t>
            </w:r>
            <w:r w:rsidR="00473CF8" w:rsidRPr="008B6620">
              <w:rPr>
                <w:i/>
                <w:iCs/>
                <w:sz w:val="22"/>
              </w:rPr>
              <w:t>HOMA-IR</w:t>
            </w:r>
            <w:r w:rsidR="00473CF8" w:rsidRPr="00473CF8">
              <w:rPr>
                <w:sz w:val="22"/>
              </w:rPr>
              <w:t>: Homeostatic model assessment-insulin resistance</w:t>
            </w:r>
          </w:p>
        </w:tc>
      </w:tr>
    </w:tbl>
    <w:p w14:paraId="60DA00F4" w14:textId="77777777" w:rsidR="008A3BA0" w:rsidRDefault="008A3BA0"/>
    <w:p w14:paraId="266369BB" w14:textId="77777777" w:rsidR="008A3BA0" w:rsidRDefault="008A3BA0"/>
    <w:tbl>
      <w:tblPr>
        <w:tblStyle w:val="TableGrid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225"/>
      </w:tblGrid>
      <w:tr w:rsidR="008F6CE9" w14:paraId="27B445FA" w14:textId="77777777" w:rsidTr="008B6620">
        <w:tc>
          <w:tcPr>
            <w:tcW w:w="7225" w:type="dxa"/>
            <w:shd w:val="clear" w:color="auto" w:fill="FFFFFF" w:themeFill="background1"/>
          </w:tcPr>
          <w:p w14:paraId="4EDC03A6" w14:textId="4B075743" w:rsidR="008F6CE9" w:rsidRDefault="00484D64" w:rsidP="008F6CE9">
            <w:pPr>
              <w:rPr>
                <w:noProof/>
              </w:rPr>
            </w:pPr>
            <w:r>
              <w:rPr>
                <w:noProof/>
              </w:rPr>
              <w:t>A)</w:t>
            </w:r>
            <w:r w:rsidR="00777FA2">
              <w:rPr>
                <w:noProof/>
              </w:rPr>
              <w:t xml:space="preserve"> D</w:t>
            </w:r>
            <w:r w:rsidR="00777FA2" w:rsidRPr="00777FA2">
              <w:rPr>
                <w:noProof/>
              </w:rPr>
              <w:t>uration</w:t>
            </w:r>
          </w:p>
          <w:p w14:paraId="6984D38A" w14:textId="77777777" w:rsidR="008F6CE9" w:rsidRDefault="008F6CE9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1E03F598" wp14:editId="3A279617">
                  <wp:extent cx="4257675" cy="280987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8354" cy="28103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2CB3" w14:paraId="30333FD0" w14:textId="77777777" w:rsidTr="008B6620">
        <w:trPr>
          <w:trHeight w:val="100"/>
        </w:trPr>
        <w:tc>
          <w:tcPr>
            <w:tcW w:w="7225" w:type="dxa"/>
            <w:shd w:val="clear" w:color="auto" w:fill="FFFFFF" w:themeFill="background1"/>
          </w:tcPr>
          <w:p w14:paraId="49ED506D" w14:textId="1F07DD8C" w:rsidR="008A3BA0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2</w:t>
            </w:r>
            <w:r w:rsidR="008A3BA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8A3BA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A3BA0" w:rsidRPr="00A825D2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777FA2" w:rsidRPr="00A825D2">
              <w:rPr>
                <w:rFonts w:asciiTheme="majorBidi" w:hAnsiTheme="majorBidi" w:cstheme="majorBidi"/>
                <w:sz w:val="22"/>
              </w:rPr>
              <w:t>(A) duration (week)</w:t>
            </w:r>
            <w:r w:rsidR="00777FA2">
              <w:rPr>
                <w:rFonts w:asciiTheme="majorBidi" w:hAnsiTheme="majorBidi" w:cstheme="majorBidi"/>
                <w:sz w:val="22"/>
              </w:rPr>
              <w:t xml:space="preserve"> of </w:t>
            </w:r>
            <w:r w:rsidR="00CF6FF8" w:rsidRPr="00A825D2">
              <w:rPr>
                <w:rFonts w:asciiTheme="majorBidi" w:hAnsiTheme="majorBidi" w:cstheme="majorBidi"/>
                <w:sz w:val="22"/>
              </w:rPr>
              <w:t xml:space="preserve">weight loss interventions </w:t>
            </w:r>
            <w:r w:rsidR="008A3BA0" w:rsidRPr="00A825D2">
              <w:rPr>
                <w:rFonts w:asciiTheme="majorBidi" w:hAnsiTheme="majorBidi" w:cstheme="majorBidi"/>
                <w:sz w:val="22"/>
              </w:rPr>
              <w:t xml:space="preserve">on </w:t>
            </w:r>
            <w:r w:rsidR="00E270AC" w:rsidRPr="00A825D2">
              <w:rPr>
                <w:rFonts w:asciiTheme="majorBidi" w:hAnsiTheme="majorBidi" w:cstheme="majorBidi"/>
                <w:sz w:val="22"/>
              </w:rPr>
              <w:t>weight</w:t>
            </w:r>
            <w:r w:rsidR="008A3BA0" w:rsidRPr="00A825D2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A3BA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A3BA0" w:rsidRPr="00A825D2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</w:p>
        </w:tc>
      </w:tr>
    </w:tbl>
    <w:p w14:paraId="3923DCB7" w14:textId="77777777" w:rsidR="008A3BA0" w:rsidRDefault="008A3BA0"/>
    <w:p w14:paraId="2FD71D44" w14:textId="77777777" w:rsidR="008A3BA0" w:rsidRDefault="008A3BA0"/>
    <w:p w14:paraId="6A8A89CD" w14:textId="77777777" w:rsidR="008A3BA0" w:rsidRDefault="008A3BA0"/>
    <w:p w14:paraId="5FD55DFB" w14:textId="77777777" w:rsidR="008A3BA0" w:rsidRDefault="008A3BA0"/>
    <w:p w14:paraId="17833E3A" w14:textId="77777777" w:rsidR="008A3BA0" w:rsidRDefault="008A3BA0"/>
    <w:tbl>
      <w:tblPr>
        <w:tblStyle w:val="TableGrid"/>
        <w:tblW w:w="1048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286"/>
        <w:gridCol w:w="5330"/>
      </w:tblGrid>
      <w:tr w:rsidR="003A14DC" w14:paraId="45605CCE" w14:textId="77777777" w:rsidTr="008B6620"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6FAF5" w14:textId="7D575214" w:rsidR="008A3BA0" w:rsidRPr="008B6620" w:rsidRDefault="00484D64" w:rsidP="008F6CE9">
            <w:pPr>
              <w:rPr>
                <w:noProof/>
                <w:sz w:val="22"/>
              </w:rPr>
            </w:pPr>
            <w:r w:rsidRPr="008B6620">
              <w:rPr>
                <w:noProof/>
                <w:sz w:val="22"/>
              </w:rPr>
              <w:t>A)</w:t>
            </w:r>
            <w:r w:rsidR="00777FA2" w:rsidRPr="008B6620">
              <w:rPr>
                <w:noProof/>
                <w:sz w:val="22"/>
              </w:rPr>
              <w:t xml:space="preserve"> Duration</w:t>
            </w:r>
          </w:p>
          <w:p w14:paraId="3E065236" w14:textId="77777777" w:rsidR="008A3BA0" w:rsidRPr="008B6620" w:rsidRDefault="009305B5" w:rsidP="008F6CE9">
            <w:pPr>
              <w:rPr>
                <w:sz w:val="22"/>
              </w:rPr>
            </w:pPr>
            <w:r w:rsidRPr="008B6620">
              <w:rPr>
                <w:noProof/>
                <w:sz w:val="22"/>
                <w:lang w:bidi="fa-IR"/>
              </w:rPr>
              <w:drawing>
                <wp:inline distT="0" distB="0" distL="0" distR="0" wp14:anchorId="064DDFDF" wp14:editId="74923318">
                  <wp:extent cx="3219450" cy="2285864"/>
                  <wp:effectExtent l="0" t="0" r="0" b="63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344" cy="2305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CA6DB" w14:textId="3A2527CF" w:rsidR="008A3BA0" w:rsidRPr="008B6620" w:rsidRDefault="00484D64" w:rsidP="008F6CE9">
            <w:pPr>
              <w:rPr>
                <w:noProof/>
                <w:sz w:val="22"/>
              </w:rPr>
            </w:pPr>
            <w:r w:rsidRPr="008B6620">
              <w:rPr>
                <w:noProof/>
                <w:sz w:val="22"/>
              </w:rPr>
              <w:t>B)</w:t>
            </w:r>
            <w:r w:rsidR="005C5E2A">
              <w:t xml:space="preserve"> </w:t>
            </w:r>
            <w:r w:rsidR="005C5E2A" w:rsidRPr="005C5E2A">
              <w:rPr>
                <w:noProof/>
                <w:sz w:val="22"/>
              </w:rPr>
              <w:t>Type</w:t>
            </w:r>
          </w:p>
          <w:p w14:paraId="15E9CCBE" w14:textId="77777777" w:rsidR="008A3BA0" w:rsidRPr="008B6620" w:rsidRDefault="009305B5" w:rsidP="008F6CE9">
            <w:pPr>
              <w:rPr>
                <w:sz w:val="22"/>
              </w:rPr>
            </w:pPr>
            <w:r w:rsidRPr="008B6620">
              <w:rPr>
                <w:noProof/>
                <w:sz w:val="22"/>
                <w:lang w:bidi="fa-IR"/>
              </w:rPr>
              <w:drawing>
                <wp:inline distT="0" distB="0" distL="0" distR="0" wp14:anchorId="27BF0BB1" wp14:editId="67305566">
                  <wp:extent cx="3247390" cy="224790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8519" cy="22486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14DC" w14:paraId="37FE11BF" w14:textId="77777777" w:rsidTr="008B6620">
        <w:trPr>
          <w:trHeight w:val="100"/>
        </w:trPr>
        <w:tc>
          <w:tcPr>
            <w:tcW w:w="10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52521" w14:textId="1C977E13" w:rsidR="008A3BA0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3</w:t>
            </w:r>
            <w:r w:rsidR="008A3BA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8A3BA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A3BA0" w:rsidRPr="00473CF8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38210C" w:rsidRPr="00473CF8">
              <w:rPr>
                <w:rFonts w:asciiTheme="majorBidi" w:hAnsiTheme="majorBidi" w:cstheme="majorBidi"/>
                <w:sz w:val="22"/>
              </w:rPr>
              <w:t xml:space="preserve">(A) duration (week) and (B) type of </w:t>
            </w:r>
            <w:r w:rsidR="009305B5" w:rsidRPr="00473CF8">
              <w:rPr>
                <w:rFonts w:asciiTheme="majorBidi" w:hAnsiTheme="majorBidi" w:cstheme="majorBidi"/>
                <w:sz w:val="22"/>
              </w:rPr>
              <w:t>weight loss interventions</w:t>
            </w:r>
            <w:r w:rsidR="008A3BA0" w:rsidRPr="00473CF8">
              <w:rPr>
                <w:rFonts w:asciiTheme="majorBidi" w:hAnsiTheme="majorBidi" w:cstheme="majorBidi"/>
                <w:sz w:val="22"/>
              </w:rPr>
              <w:t xml:space="preserve"> on </w:t>
            </w:r>
            <w:r w:rsidR="009F7294" w:rsidRPr="00473CF8">
              <w:rPr>
                <w:rFonts w:asciiTheme="majorBidi" w:hAnsiTheme="majorBidi" w:cstheme="majorBidi"/>
                <w:sz w:val="22"/>
              </w:rPr>
              <w:t>BMI</w:t>
            </w:r>
            <w:r w:rsidR="008A3BA0" w:rsidRPr="00473CF8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A3BA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A3BA0" w:rsidRPr="00473CF8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2F4F68">
              <w:rPr>
                <w:sz w:val="22"/>
              </w:rPr>
              <w:t xml:space="preserve">, </w:t>
            </w:r>
            <w:r w:rsidR="002F4F68" w:rsidRPr="002A2B5D">
              <w:rPr>
                <w:rFonts w:asciiTheme="majorBidi" w:hAnsiTheme="majorBidi" w:cstheme="majorBidi"/>
                <w:i/>
                <w:iCs/>
                <w:sz w:val="22"/>
              </w:rPr>
              <w:t>BMI</w:t>
            </w:r>
            <w:r w:rsidR="002F4F68" w:rsidRPr="0033775D">
              <w:rPr>
                <w:rFonts w:asciiTheme="majorBidi" w:hAnsiTheme="majorBidi" w:cstheme="majorBidi"/>
                <w:sz w:val="22"/>
              </w:rPr>
              <w:t>: Body mass index</w:t>
            </w:r>
          </w:p>
        </w:tc>
      </w:tr>
    </w:tbl>
    <w:p w14:paraId="28FB8D0D" w14:textId="77777777" w:rsidR="008A3BA0" w:rsidRDefault="008A3BA0"/>
    <w:p w14:paraId="37FDE727" w14:textId="28EA67C0" w:rsidR="002B69E0" w:rsidRDefault="002B69E0"/>
    <w:p w14:paraId="54E5C1DB" w14:textId="77777777" w:rsidR="003D68A8" w:rsidRDefault="003D68A8">
      <w:pPr>
        <w:rPr>
          <w:rtl/>
        </w:rPr>
      </w:pPr>
    </w:p>
    <w:tbl>
      <w:tblPr>
        <w:tblStyle w:val="TableGrid"/>
        <w:tblW w:w="722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225"/>
      </w:tblGrid>
      <w:tr w:rsidR="002B69E0" w14:paraId="4B9BA023" w14:textId="77777777" w:rsidTr="008B6620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9869B" w14:textId="5607B4AA" w:rsidR="002B69E0" w:rsidRPr="008B6620" w:rsidRDefault="00484D64" w:rsidP="00C87894">
            <w:pPr>
              <w:rPr>
                <w:noProof/>
                <w:sz w:val="22"/>
                <w:szCs w:val="20"/>
              </w:rPr>
            </w:pPr>
            <w:r w:rsidRPr="008B6620">
              <w:rPr>
                <w:noProof/>
                <w:sz w:val="22"/>
                <w:szCs w:val="20"/>
              </w:rPr>
              <w:t>A)</w:t>
            </w:r>
            <w:r w:rsidR="00777FA2" w:rsidRPr="008B6620">
              <w:rPr>
                <w:noProof/>
                <w:sz w:val="22"/>
                <w:szCs w:val="20"/>
              </w:rPr>
              <w:t xml:space="preserve"> Duration</w:t>
            </w:r>
          </w:p>
          <w:p w14:paraId="76CDAE10" w14:textId="77777777" w:rsidR="002B69E0" w:rsidRDefault="002B69E0" w:rsidP="00C87894">
            <w:r w:rsidRPr="0033020C">
              <w:rPr>
                <w:noProof/>
                <w:lang w:bidi="fa-IR"/>
              </w:rPr>
              <w:drawing>
                <wp:inline distT="0" distB="0" distL="0" distR="0" wp14:anchorId="44490A90" wp14:editId="41270E5A">
                  <wp:extent cx="4332605" cy="2857393"/>
                  <wp:effectExtent l="0" t="0" r="0" b="63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8989" cy="28945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69E0" w14:paraId="41537FBE" w14:textId="77777777" w:rsidTr="008B6620">
        <w:trPr>
          <w:trHeight w:val="100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26784" w14:textId="24244D45" w:rsidR="002B69E0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lastRenderedPageBreak/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4</w:t>
            </w:r>
            <w:r w:rsidR="002B69E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2B69E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2B69E0" w:rsidRPr="00473CF8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38210C" w:rsidRPr="00473CF8">
              <w:rPr>
                <w:rFonts w:asciiTheme="majorBidi" w:hAnsiTheme="majorBidi" w:cstheme="majorBidi"/>
                <w:sz w:val="22"/>
              </w:rPr>
              <w:t>(A) duration (week)</w:t>
            </w:r>
            <w:r w:rsidR="0038210C">
              <w:rPr>
                <w:rFonts w:asciiTheme="majorBidi" w:hAnsiTheme="majorBidi" w:cstheme="majorBidi"/>
                <w:sz w:val="22"/>
              </w:rPr>
              <w:t xml:space="preserve"> of </w:t>
            </w:r>
            <w:r w:rsidR="002B69E0" w:rsidRPr="00473CF8">
              <w:rPr>
                <w:rFonts w:asciiTheme="majorBidi" w:hAnsiTheme="majorBidi" w:cstheme="majorBidi"/>
                <w:sz w:val="22"/>
              </w:rPr>
              <w:t>weight loss interventions on BMI</w:t>
            </w:r>
            <w:r w:rsidR="0038210C">
              <w:rPr>
                <w:rFonts w:asciiTheme="majorBidi" w:hAnsiTheme="majorBidi" w:cstheme="majorBidi"/>
                <w:sz w:val="22"/>
              </w:rPr>
              <w:t xml:space="preserve"> z-</w:t>
            </w:r>
            <w:r w:rsidR="002B69E0" w:rsidRPr="00473CF8">
              <w:rPr>
                <w:rFonts w:asciiTheme="majorBidi" w:hAnsiTheme="majorBidi" w:cstheme="majorBidi"/>
                <w:sz w:val="22"/>
              </w:rPr>
              <w:t xml:space="preserve">score. </w:t>
            </w:r>
            <w:r w:rsidR="002B69E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2B69E0" w:rsidRPr="00473CF8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AF6206">
              <w:rPr>
                <w:rFonts w:asciiTheme="majorBidi" w:hAnsiTheme="majorBidi" w:cstheme="majorBidi"/>
                <w:sz w:val="22"/>
              </w:rPr>
              <w:t xml:space="preserve">, </w:t>
            </w:r>
            <w:r w:rsidR="00AF6206" w:rsidRPr="002A2B5D">
              <w:rPr>
                <w:rFonts w:asciiTheme="majorBidi" w:hAnsiTheme="majorBidi" w:cstheme="majorBidi"/>
                <w:i/>
                <w:iCs/>
                <w:sz w:val="22"/>
              </w:rPr>
              <w:t>BMI</w:t>
            </w:r>
            <w:r w:rsidR="00AF6206" w:rsidRPr="0033775D">
              <w:rPr>
                <w:rFonts w:asciiTheme="majorBidi" w:hAnsiTheme="majorBidi" w:cstheme="majorBidi"/>
                <w:sz w:val="22"/>
              </w:rPr>
              <w:t>: Body mass index</w:t>
            </w:r>
          </w:p>
          <w:p w14:paraId="2C5B302A" w14:textId="1A787A8E" w:rsidR="00473CF8" w:rsidRPr="008B6620" w:rsidRDefault="00473CF8" w:rsidP="00D963FA">
            <w:pPr>
              <w:rPr>
                <w:sz w:val="22"/>
              </w:rPr>
            </w:pPr>
          </w:p>
        </w:tc>
      </w:tr>
      <w:tr w:rsidR="00777FA2" w14:paraId="7F8FE152" w14:textId="77777777" w:rsidTr="008B6620">
        <w:tblPrEx>
          <w:shd w:val="clear" w:color="auto" w:fill="auto"/>
        </w:tblPrEx>
        <w:trPr>
          <w:trHeight w:val="100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B1C6FC1" w14:textId="5A58AB82" w:rsidR="00473CF8" w:rsidRDefault="00473CF8" w:rsidP="00D963F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16B888D3" w14:textId="77777777" w:rsidR="00473CF8" w:rsidRDefault="00473CF8" w:rsidP="00D963F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</w:p>
          <w:p w14:paraId="7E3BE686" w14:textId="2DC80700" w:rsidR="00777FA2" w:rsidRPr="008B6620" w:rsidRDefault="00777FA2" w:rsidP="00777FA2">
            <w:pPr>
              <w:rPr>
                <w:noProof/>
              </w:rPr>
            </w:pPr>
            <w:r>
              <w:rPr>
                <w:noProof/>
              </w:rPr>
              <w:t xml:space="preserve">A) </w:t>
            </w:r>
            <w:r w:rsidRPr="008B6620">
              <w:rPr>
                <w:noProof/>
                <w:sz w:val="22"/>
                <w:szCs w:val="20"/>
              </w:rPr>
              <w:t>Duration</w:t>
            </w:r>
          </w:p>
          <w:p w14:paraId="02DD5198" w14:textId="72360B2F" w:rsidR="00777FA2" w:rsidRPr="00777FA2" w:rsidRDefault="00777FA2" w:rsidP="00777FA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A33E2">
              <w:rPr>
                <w:noProof/>
                <w:lang w:bidi="fa-IR"/>
              </w:rPr>
              <w:drawing>
                <wp:inline distT="0" distB="0" distL="0" distR="0" wp14:anchorId="4A3EA1FE" wp14:editId="5FD95EB8">
                  <wp:extent cx="4429125" cy="31337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9560" cy="3134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69E0" w:rsidRPr="00F6539E" w14:paraId="5203FBAA" w14:textId="77777777" w:rsidTr="008B6620">
        <w:tblPrEx>
          <w:shd w:val="clear" w:color="auto" w:fill="auto"/>
        </w:tblPrEx>
        <w:trPr>
          <w:trHeight w:val="100"/>
        </w:trPr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F60DCD0" w14:textId="0985642B" w:rsidR="002B69E0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5</w:t>
            </w:r>
            <w:r w:rsidR="002B69E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2B69E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2B69E0" w:rsidRPr="00F6539E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38210C" w:rsidRPr="00F6539E">
              <w:rPr>
                <w:rFonts w:asciiTheme="majorBidi" w:hAnsiTheme="majorBidi" w:cstheme="majorBidi"/>
                <w:sz w:val="22"/>
              </w:rPr>
              <w:t>(A) duration (week</w:t>
            </w:r>
            <w:r w:rsidR="0038210C">
              <w:rPr>
                <w:rFonts w:asciiTheme="majorBidi" w:hAnsiTheme="majorBidi" w:cstheme="majorBidi"/>
                <w:sz w:val="22"/>
              </w:rPr>
              <w:t>) of</w:t>
            </w:r>
            <w:r w:rsidR="0038210C" w:rsidRPr="00F6539E">
              <w:rPr>
                <w:rFonts w:asciiTheme="majorBidi" w:hAnsiTheme="majorBidi" w:cstheme="majorBidi"/>
                <w:sz w:val="22"/>
              </w:rPr>
              <w:t xml:space="preserve"> </w:t>
            </w:r>
            <w:r w:rsidR="002B69E0" w:rsidRPr="00F6539E">
              <w:rPr>
                <w:rFonts w:asciiTheme="majorBidi" w:hAnsiTheme="majorBidi" w:cstheme="majorBidi"/>
                <w:sz w:val="22"/>
              </w:rPr>
              <w:t xml:space="preserve">weight loss interventions on WC. </w:t>
            </w:r>
            <w:r w:rsidR="002B69E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2B69E0" w:rsidRPr="00F6539E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2F4F68">
              <w:rPr>
                <w:sz w:val="22"/>
              </w:rPr>
              <w:t xml:space="preserve">, </w:t>
            </w:r>
            <w:r w:rsidR="002F4F68" w:rsidRPr="002A2B5D">
              <w:rPr>
                <w:rFonts w:asciiTheme="majorBidi" w:hAnsiTheme="majorBidi" w:cstheme="majorBidi"/>
                <w:i/>
                <w:iCs/>
                <w:sz w:val="22"/>
              </w:rPr>
              <w:t>WC</w:t>
            </w:r>
            <w:r w:rsidR="002F4F68" w:rsidRPr="0033775D">
              <w:rPr>
                <w:rFonts w:asciiTheme="majorBidi" w:hAnsiTheme="majorBidi" w:cstheme="majorBidi"/>
                <w:sz w:val="22"/>
              </w:rPr>
              <w:t>: Waist circumference</w:t>
            </w:r>
          </w:p>
        </w:tc>
      </w:tr>
    </w:tbl>
    <w:p w14:paraId="7DDA9C5E" w14:textId="77777777" w:rsidR="002B69E0" w:rsidRPr="008B6620" w:rsidRDefault="002B69E0">
      <w:pPr>
        <w:rPr>
          <w:sz w:val="22"/>
          <w:rtl/>
        </w:rPr>
      </w:pPr>
    </w:p>
    <w:p w14:paraId="46ADCCC4" w14:textId="77777777" w:rsidR="002B69E0" w:rsidRDefault="002B69E0">
      <w:pPr>
        <w:rPr>
          <w:rtl/>
        </w:rPr>
      </w:pPr>
    </w:p>
    <w:p w14:paraId="1495568B" w14:textId="17525055" w:rsidR="002B69E0" w:rsidRDefault="002B69E0"/>
    <w:p w14:paraId="4BE084A0" w14:textId="001D5768" w:rsidR="00984495" w:rsidRDefault="00984495"/>
    <w:p w14:paraId="00AEDF51" w14:textId="427A451D" w:rsidR="00984495" w:rsidRDefault="00984495"/>
    <w:p w14:paraId="67BA3283" w14:textId="37A606EE" w:rsidR="00984495" w:rsidRDefault="00984495"/>
    <w:p w14:paraId="7764B9DD" w14:textId="55AA0DFC" w:rsidR="00984495" w:rsidRDefault="00984495"/>
    <w:p w14:paraId="77E75EDA" w14:textId="566D7BE9" w:rsidR="00984495" w:rsidRDefault="00984495"/>
    <w:p w14:paraId="41378518" w14:textId="4AB3BC5F" w:rsidR="00984495" w:rsidRDefault="00984495"/>
    <w:p w14:paraId="6C4E6D70" w14:textId="1100FC0C" w:rsidR="00984495" w:rsidRDefault="00984495"/>
    <w:p w14:paraId="6DD2101B" w14:textId="77777777" w:rsidR="00984495" w:rsidRDefault="00984495"/>
    <w:tbl>
      <w:tblPr>
        <w:tblStyle w:val="TableGrid"/>
        <w:tblW w:w="10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436"/>
        <w:gridCol w:w="5166"/>
      </w:tblGrid>
      <w:tr w:rsidR="0049198E" w14:paraId="5686FE51" w14:textId="77777777" w:rsidTr="008B6620">
        <w:tc>
          <w:tcPr>
            <w:tcW w:w="5496" w:type="dxa"/>
            <w:shd w:val="clear" w:color="auto" w:fill="FFFFFF" w:themeFill="background1"/>
          </w:tcPr>
          <w:p w14:paraId="4025D615" w14:textId="57306913" w:rsidR="008A3BA0" w:rsidRDefault="00484D64" w:rsidP="008F6CE9">
            <w:pPr>
              <w:rPr>
                <w:noProof/>
              </w:rPr>
            </w:pPr>
            <w:r>
              <w:rPr>
                <w:noProof/>
              </w:rPr>
              <w:lastRenderedPageBreak/>
              <w:t>A)</w:t>
            </w:r>
            <w:r w:rsidR="005C5E2A" w:rsidRPr="009A79EB">
              <w:rPr>
                <w:noProof/>
                <w:sz w:val="22"/>
                <w:szCs w:val="20"/>
              </w:rPr>
              <w:t xml:space="preserve"> Duration</w:t>
            </w:r>
          </w:p>
          <w:p w14:paraId="0692B754" w14:textId="77777777" w:rsidR="008A3BA0" w:rsidRDefault="00611788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758C7F7E" wp14:editId="2A03FEAF">
                  <wp:extent cx="3314700" cy="2723918"/>
                  <wp:effectExtent l="0" t="0" r="0" b="63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0443" cy="27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56" w:type="dxa"/>
            <w:shd w:val="clear" w:color="auto" w:fill="FFFFFF" w:themeFill="background1"/>
          </w:tcPr>
          <w:p w14:paraId="458FC0DF" w14:textId="773BEE4B" w:rsidR="008A3BA0" w:rsidRDefault="00484D64" w:rsidP="008F6CE9">
            <w:pPr>
              <w:rPr>
                <w:noProof/>
              </w:rPr>
            </w:pPr>
            <w:r>
              <w:rPr>
                <w:noProof/>
              </w:rPr>
              <w:t>B)</w:t>
            </w:r>
            <w:r w:rsidR="005C5E2A">
              <w:t xml:space="preserve"> </w:t>
            </w:r>
            <w:r w:rsidR="005C5E2A" w:rsidRPr="005C5E2A">
              <w:rPr>
                <w:noProof/>
              </w:rPr>
              <w:t>Type</w:t>
            </w:r>
          </w:p>
          <w:p w14:paraId="36E6FD0F" w14:textId="77777777" w:rsidR="008A3BA0" w:rsidRDefault="00611788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764E476D" wp14:editId="34172838">
                  <wp:extent cx="3142615" cy="2609850"/>
                  <wp:effectExtent l="0" t="0" r="63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5669" cy="26123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98E" w14:paraId="45280EC5" w14:textId="77777777" w:rsidTr="008B6620">
        <w:trPr>
          <w:trHeight w:val="100"/>
        </w:trPr>
        <w:tc>
          <w:tcPr>
            <w:tcW w:w="10452" w:type="dxa"/>
            <w:gridSpan w:val="2"/>
            <w:shd w:val="clear" w:color="auto" w:fill="FFFFFF" w:themeFill="background1"/>
          </w:tcPr>
          <w:p w14:paraId="13D74969" w14:textId="056FFB55" w:rsidR="008A3BA0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6</w:t>
            </w:r>
            <w:r w:rsidR="008A3BA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8A3BA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F6539E" w:rsidRPr="00F6539E">
              <w:rPr>
                <w:rFonts w:asciiTheme="majorBidi" w:hAnsiTheme="majorBidi" w:cstheme="majorBidi"/>
                <w:sz w:val="22"/>
              </w:rPr>
              <w:t xml:space="preserve">(A) duration (week) and (B) type of </w:t>
            </w:r>
            <w:r w:rsidR="00611788" w:rsidRPr="00F6539E">
              <w:rPr>
                <w:rFonts w:asciiTheme="majorBidi" w:hAnsiTheme="majorBidi" w:cstheme="majorBidi"/>
                <w:sz w:val="22"/>
              </w:rPr>
              <w:t>weight loss interventions</w:t>
            </w:r>
            <w:r w:rsidR="00631776" w:rsidRPr="00F6539E">
              <w:rPr>
                <w:rFonts w:asciiTheme="majorBidi" w:hAnsiTheme="majorBidi" w:cstheme="majorBidi"/>
                <w:sz w:val="22"/>
              </w:rPr>
              <w:t xml:space="preserve"> 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on </w:t>
            </w:r>
            <w:r w:rsidR="0049198E" w:rsidRPr="00F6539E">
              <w:rPr>
                <w:rFonts w:asciiTheme="majorBidi" w:hAnsiTheme="majorBidi" w:cstheme="majorBidi"/>
                <w:sz w:val="22"/>
              </w:rPr>
              <w:t>TG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A3BA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2F4F68" w:rsidRPr="002A2B5D">
              <w:rPr>
                <w:sz w:val="22"/>
              </w:rPr>
              <w:t xml:space="preserve">, </w:t>
            </w:r>
            <w:r w:rsidR="002F4F68" w:rsidRPr="002A2B5D">
              <w:rPr>
                <w:i/>
                <w:iCs/>
                <w:sz w:val="22"/>
              </w:rPr>
              <w:t>TG</w:t>
            </w:r>
            <w:r w:rsidR="002F4F68" w:rsidRPr="002A2B5D">
              <w:rPr>
                <w:sz w:val="22"/>
              </w:rPr>
              <w:t>: Triglyceride</w:t>
            </w:r>
            <w:r w:rsidR="00F6539E">
              <w:rPr>
                <w:sz w:val="22"/>
              </w:rPr>
              <w:t xml:space="preserve"> </w:t>
            </w:r>
          </w:p>
        </w:tc>
      </w:tr>
    </w:tbl>
    <w:p w14:paraId="2CCB7C4D" w14:textId="77777777" w:rsidR="00E270AC" w:rsidRDefault="00E270AC" w:rsidP="008B6620">
      <w:pPr>
        <w:jc w:val="both"/>
      </w:pPr>
    </w:p>
    <w:p w14:paraId="156C5C8F" w14:textId="77777777" w:rsidR="00611788" w:rsidRDefault="00611788"/>
    <w:tbl>
      <w:tblPr>
        <w:tblStyle w:val="TableGrid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225"/>
      </w:tblGrid>
      <w:tr w:rsidR="00611788" w14:paraId="1179668E" w14:textId="77777777" w:rsidTr="008B6620">
        <w:tc>
          <w:tcPr>
            <w:tcW w:w="7225" w:type="dxa"/>
            <w:shd w:val="clear" w:color="auto" w:fill="FFFFFF" w:themeFill="background1"/>
          </w:tcPr>
          <w:p w14:paraId="79279178" w14:textId="0982CF6A" w:rsidR="00611788" w:rsidRDefault="00484D64" w:rsidP="00C87894">
            <w:pPr>
              <w:rPr>
                <w:noProof/>
              </w:rPr>
            </w:pPr>
            <w:r>
              <w:rPr>
                <w:noProof/>
              </w:rPr>
              <w:t>A)</w:t>
            </w:r>
            <w:r w:rsidR="005C5E2A" w:rsidRPr="009A79EB">
              <w:rPr>
                <w:noProof/>
                <w:sz w:val="22"/>
                <w:szCs w:val="20"/>
              </w:rPr>
              <w:t xml:space="preserve"> Duration</w:t>
            </w:r>
          </w:p>
          <w:p w14:paraId="7E049948" w14:textId="77777777" w:rsidR="00611788" w:rsidRDefault="00611788" w:rsidP="00C87894">
            <w:r w:rsidRPr="0033020C">
              <w:rPr>
                <w:noProof/>
                <w:lang w:bidi="fa-IR"/>
              </w:rPr>
              <w:drawing>
                <wp:inline distT="0" distB="0" distL="0" distR="0" wp14:anchorId="776EBD7D" wp14:editId="6E6859BF">
                  <wp:extent cx="4429125" cy="2657305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5485" cy="267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1788" w14:paraId="7595ED7B" w14:textId="77777777" w:rsidTr="008B6620">
        <w:trPr>
          <w:trHeight w:val="100"/>
        </w:trPr>
        <w:tc>
          <w:tcPr>
            <w:tcW w:w="7225" w:type="dxa"/>
            <w:shd w:val="clear" w:color="auto" w:fill="FFFFFF" w:themeFill="background1"/>
          </w:tcPr>
          <w:p w14:paraId="796011C0" w14:textId="5BAD7138" w:rsidR="00611788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7</w:t>
            </w:r>
            <w:r w:rsidR="00611788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611788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611788" w:rsidRPr="00F6539E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F6539E" w:rsidRPr="00F6539E">
              <w:rPr>
                <w:rFonts w:asciiTheme="majorBidi" w:hAnsiTheme="majorBidi" w:cstheme="majorBidi"/>
                <w:sz w:val="22"/>
              </w:rPr>
              <w:t>(A) duration (week</w:t>
            </w:r>
            <w:r w:rsidR="00F6539E">
              <w:rPr>
                <w:rFonts w:asciiTheme="majorBidi" w:hAnsiTheme="majorBidi" w:cstheme="majorBidi"/>
                <w:sz w:val="22"/>
              </w:rPr>
              <w:t>)</w:t>
            </w:r>
            <w:r w:rsidR="00F6539E" w:rsidRPr="00F6539E">
              <w:rPr>
                <w:rFonts w:asciiTheme="majorBidi" w:hAnsiTheme="majorBidi" w:cstheme="majorBidi"/>
                <w:sz w:val="22"/>
              </w:rPr>
              <w:t xml:space="preserve"> </w:t>
            </w:r>
            <w:r w:rsidR="00F6539E">
              <w:rPr>
                <w:rFonts w:asciiTheme="majorBidi" w:hAnsiTheme="majorBidi" w:cstheme="majorBidi"/>
                <w:sz w:val="22"/>
              </w:rPr>
              <w:t xml:space="preserve">of </w:t>
            </w:r>
            <w:r w:rsidR="00611788" w:rsidRPr="00F6539E">
              <w:rPr>
                <w:rFonts w:asciiTheme="majorBidi" w:hAnsiTheme="majorBidi" w:cstheme="majorBidi"/>
                <w:sz w:val="22"/>
              </w:rPr>
              <w:t>weight loss interventions on HDL</w:t>
            </w:r>
            <w:r w:rsidR="0038210C">
              <w:rPr>
                <w:rFonts w:asciiTheme="majorBidi" w:hAnsiTheme="majorBidi" w:cstheme="majorBidi"/>
                <w:sz w:val="22"/>
              </w:rPr>
              <w:t>-C</w:t>
            </w:r>
            <w:r w:rsidR="00611788" w:rsidRPr="00F6539E">
              <w:rPr>
                <w:rFonts w:asciiTheme="majorBidi" w:hAnsiTheme="majorBidi" w:cstheme="majorBidi"/>
                <w:sz w:val="22"/>
              </w:rPr>
              <w:t xml:space="preserve">. </w:t>
            </w:r>
            <w:r w:rsidR="00611788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611788" w:rsidRPr="00F6539E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F6539E">
              <w:rPr>
                <w:sz w:val="22"/>
              </w:rPr>
              <w:t>,</w:t>
            </w:r>
            <w:r w:rsidR="002F4F68">
              <w:rPr>
                <w:sz w:val="22"/>
              </w:rPr>
              <w:t xml:space="preserve"> </w:t>
            </w:r>
            <w:r w:rsidR="002F4F68" w:rsidRPr="002A2B5D">
              <w:rPr>
                <w:i/>
                <w:iCs/>
                <w:sz w:val="22"/>
              </w:rPr>
              <w:t>HDL-C</w:t>
            </w:r>
            <w:r w:rsidR="002F4F68" w:rsidRPr="002A2B5D">
              <w:rPr>
                <w:sz w:val="22"/>
              </w:rPr>
              <w:t>: High-density lipoprotein cholesterol</w:t>
            </w:r>
          </w:p>
        </w:tc>
      </w:tr>
    </w:tbl>
    <w:p w14:paraId="13C475E8" w14:textId="77777777" w:rsidR="00611788" w:rsidRDefault="00611788"/>
    <w:p w14:paraId="72EC003F" w14:textId="43449508" w:rsidR="008A3BA0" w:rsidRDefault="008A3BA0"/>
    <w:p w14:paraId="39163324" w14:textId="74116417" w:rsidR="00984495" w:rsidRDefault="00984495"/>
    <w:p w14:paraId="5A39BB04" w14:textId="77777777" w:rsidR="00984495" w:rsidRDefault="00984495"/>
    <w:tbl>
      <w:tblPr>
        <w:tblStyle w:val="TableGrid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225"/>
      </w:tblGrid>
      <w:tr w:rsidR="00611788" w14:paraId="58DBBB68" w14:textId="77777777" w:rsidTr="008B6620">
        <w:tc>
          <w:tcPr>
            <w:tcW w:w="7225" w:type="dxa"/>
            <w:shd w:val="clear" w:color="auto" w:fill="FFFFFF" w:themeFill="background1"/>
          </w:tcPr>
          <w:p w14:paraId="62D26F37" w14:textId="5360FF23" w:rsidR="00611788" w:rsidRDefault="005C5E2A" w:rsidP="008B6620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8B6620">
              <w:rPr>
                <w:noProof/>
                <w:sz w:val="22"/>
                <w:szCs w:val="20"/>
              </w:rPr>
              <w:lastRenderedPageBreak/>
              <w:t>Duration</w:t>
            </w:r>
          </w:p>
          <w:p w14:paraId="3E017469" w14:textId="77777777" w:rsidR="00611788" w:rsidRDefault="00611788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3447DF9C" wp14:editId="445A3AD0">
                  <wp:extent cx="4381500" cy="27051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3842" cy="2706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00C7" w14:paraId="30E67BA8" w14:textId="77777777" w:rsidTr="008B6620">
        <w:trPr>
          <w:trHeight w:val="100"/>
        </w:trPr>
        <w:tc>
          <w:tcPr>
            <w:tcW w:w="7225" w:type="dxa"/>
            <w:shd w:val="clear" w:color="auto" w:fill="FFFFFF" w:themeFill="background1"/>
          </w:tcPr>
          <w:p w14:paraId="00B167C4" w14:textId="4EE92D51" w:rsidR="008A3BA0" w:rsidRPr="008B6620" w:rsidRDefault="00984495" w:rsidP="008B6620">
            <w:pPr>
              <w:jc w:val="both"/>
              <w:rPr>
                <w:sz w:val="22"/>
              </w:rPr>
            </w:pPr>
            <w:r w:rsidRPr="00984495">
              <w:rPr>
                <w:rFonts w:asciiTheme="majorBidi" w:hAnsiTheme="majorBidi" w:cstheme="majorBidi"/>
                <w:b/>
                <w:bCs/>
                <w:sz w:val="22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8</w:t>
            </w:r>
            <w:r w:rsidR="008A3BA0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8A3BA0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F6539E" w:rsidRPr="00F6539E">
              <w:rPr>
                <w:rFonts w:asciiTheme="majorBidi" w:hAnsiTheme="majorBidi" w:cstheme="majorBidi"/>
                <w:sz w:val="22"/>
              </w:rPr>
              <w:t>(A) duration (week</w:t>
            </w:r>
            <w:r w:rsidR="00F6539E">
              <w:rPr>
                <w:rFonts w:asciiTheme="majorBidi" w:hAnsiTheme="majorBidi" w:cstheme="majorBidi"/>
                <w:sz w:val="22"/>
              </w:rPr>
              <w:t>) of</w:t>
            </w:r>
            <w:r w:rsidR="00F6539E" w:rsidRPr="00F6539E">
              <w:rPr>
                <w:rFonts w:asciiTheme="majorBidi" w:hAnsiTheme="majorBidi" w:cstheme="majorBidi"/>
                <w:sz w:val="22"/>
              </w:rPr>
              <w:t xml:space="preserve"> </w:t>
            </w:r>
            <w:r w:rsidR="00611788" w:rsidRPr="00F6539E">
              <w:rPr>
                <w:rFonts w:asciiTheme="majorBidi" w:hAnsiTheme="majorBidi" w:cstheme="majorBidi"/>
                <w:sz w:val="22"/>
              </w:rPr>
              <w:t xml:space="preserve">weight loss interventions 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on </w:t>
            </w:r>
            <w:r w:rsidR="00631776" w:rsidRPr="00F6539E">
              <w:rPr>
                <w:rFonts w:asciiTheme="majorBidi" w:hAnsiTheme="majorBidi" w:cstheme="majorBidi"/>
                <w:sz w:val="22"/>
              </w:rPr>
              <w:t>LDL</w:t>
            </w:r>
            <w:r w:rsidR="0038210C">
              <w:rPr>
                <w:rFonts w:asciiTheme="majorBidi" w:hAnsiTheme="majorBidi" w:cstheme="majorBidi"/>
                <w:sz w:val="22"/>
              </w:rPr>
              <w:t>-C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. </w:t>
            </w:r>
            <w:r w:rsidR="008A3BA0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A3BA0" w:rsidRPr="00F6539E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F6539E">
              <w:rPr>
                <w:sz w:val="22"/>
              </w:rPr>
              <w:t xml:space="preserve">, </w:t>
            </w:r>
            <w:r w:rsidR="002F4F68" w:rsidRPr="002A2B5D">
              <w:rPr>
                <w:i/>
                <w:iCs/>
                <w:sz w:val="22"/>
              </w:rPr>
              <w:t>LDL-C</w:t>
            </w:r>
            <w:r w:rsidR="002F4F68" w:rsidRPr="002A2B5D">
              <w:rPr>
                <w:sz w:val="22"/>
              </w:rPr>
              <w:t>: Low-density lipoprotein cholesterol</w:t>
            </w:r>
          </w:p>
        </w:tc>
      </w:tr>
    </w:tbl>
    <w:p w14:paraId="1522B161" w14:textId="77777777" w:rsidR="000E3A2B" w:rsidRDefault="000E3A2B"/>
    <w:p w14:paraId="6EFB90F1" w14:textId="77777777" w:rsidR="000E3A2B" w:rsidRDefault="000E3A2B"/>
    <w:tbl>
      <w:tblPr>
        <w:tblStyle w:val="TableGrid"/>
        <w:tblW w:w="1046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405"/>
        <w:gridCol w:w="5060"/>
      </w:tblGrid>
      <w:tr w:rsidR="000E3A2B" w14:paraId="763D8832" w14:textId="77777777" w:rsidTr="008B6620"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466AC" w14:textId="2F7B76EA" w:rsidR="000E3A2B" w:rsidRDefault="00484D64" w:rsidP="008F6CE9">
            <w:pPr>
              <w:rPr>
                <w:noProof/>
              </w:rPr>
            </w:pPr>
            <w:r>
              <w:rPr>
                <w:noProof/>
              </w:rPr>
              <w:t>A)</w:t>
            </w:r>
            <w:r w:rsidR="005C5E2A" w:rsidRPr="009A79EB">
              <w:rPr>
                <w:noProof/>
                <w:sz w:val="22"/>
                <w:szCs w:val="20"/>
              </w:rPr>
              <w:t xml:space="preserve"> Duration</w:t>
            </w:r>
          </w:p>
          <w:p w14:paraId="1213B31F" w14:textId="77777777" w:rsidR="000E3A2B" w:rsidRDefault="008F18B4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548F20EB" wp14:editId="11EEABAB">
                  <wp:extent cx="3265805" cy="2676525"/>
                  <wp:effectExtent l="0" t="0" r="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9911" cy="26880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B6F8D" w14:textId="2E8DBFC8" w:rsidR="000E3A2B" w:rsidRDefault="00484D64" w:rsidP="008F6CE9">
            <w:pPr>
              <w:rPr>
                <w:noProof/>
              </w:rPr>
            </w:pPr>
            <w:r>
              <w:rPr>
                <w:noProof/>
              </w:rPr>
              <w:t>B)</w:t>
            </w:r>
            <w:r w:rsidR="005C5E2A">
              <w:t xml:space="preserve"> </w:t>
            </w:r>
            <w:r w:rsidR="005C5E2A" w:rsidRPr="005C5E2A">
              <w:rPr>
                <w:noProof/>
              </w:rPr>
              <w:t>Type</w:t>
            </w:r>
          </w:p>
          <w:p w14:paraId="4F832C0B" w14:textId="77777777" w:rsidR="000E3A2B" w:rsidRDefault="008F18B4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0C3C7FDD" wp14:editId="0801F25E">
                  <wp:extent cx="3075940" cy="269494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0871" cy="2699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3A2B" w14:paraId="369405EF" w14:textId="77777777" w:rsidTr="008B6620">
        <w:trPr>
          <w:trHeight w:val="100"/>
        </w:trPr>
        <w:tc>
          <w:tcPr>
            <w:tcW w:w="10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EDD14" w14:textId="60C87555" w:rsidR="000E3A2B" w:rsidRDefault="00984495" w:rsidP="008B6620">
            <w:pPr>
              <w:jc w:val="both"/>
            </w:pPr>
            <w:r w:rsidRPr="00984495">
              <w:rPr>
                <w:rFonts w:asciiTheme="majorBidi" w:hAnsiTheme="majorBidi" w:cstheme="majorBidi"/>
                <w:b/>
                <w:bCs/>
                <w:szCs w:val="24"/>
              </w:rPr>
              <w:t>Figure S1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9. </w:t>
            </w:r>
            <w:r w:rsidR="000E3A2B" w:rsidRPr="00FD1C47">
              <w:rPr>
                <w:rFonts w:asciiTheme="majorBidi" w:hAnsiTheme="majorBidi" w:cstheme="majorBidi"/>
                <w:sz w:val="22"/>
              </w:rPr>
              <w:t>Forest plots from the meta‐analysis of clinical trials investigating the</w:t>
            </w:r>
            <w:r w:rsidR="00F6539E">
              <w:rPr>
                <w:rFonts w:asciiTheme="majorBidi" w:hAnsiTheme="majorBidi" w:cstheme="majorBidi"/>
                <w:sz w:val="22"/>
              </w:rPr>
              <w:t xml:space="preserve"> </w:t>
            </w:r>
            <w:r w:rsidR="008F18B4" w:rsidRPr="00FD1C47">
              <w:rPr>
                <w:rFonts w:asciiTheme="majorBidi" w:hAnsiTheme="majorBidi" w:cstheme="majorBidi"/>
                <w:sz w:val="22"/>
              </w:rPr>
              <w:t xml:space="preserve">effects </w:t>
            </w:r>
            <w:r w:rsidR="008F18B4">
              <w:rPr>
                <w:rFonts w:asciiTheme="majorBidi" w:hAnsiTheme="majorBidi" w:cstheme="majorBidi"/>
                <w:sz w:val="22"/>
              </w:rPr>
              <w:t xml:space="preserve">of </w:t>
            </w:r>
            <w:r w:rsidR="00F6539E">
              <w:rPr>
                <w:rFonts w:asciiTheme="majorBidi" w:hAnsiTheme="majorBidi" w:cstheme="majorBidi"/>
                <w:sz w:val="22"/>
              </w:rPr>
              <w:t xml:space="preserve">(A) </w:t>
            </w:r>
            <w:r w:rsidR="00F6539E" w:rsidRPr="005B6B84">
              <w:rPr>
                <w:rFonts w:asciiTheme="majorBidi" w:hAnsiTheme="majorBidi" w:cstheme="majorBidi"/>
                <w:sz w:val="22"/>
              </w:rPr>
              <w:t xml:space="preserve">duration (week) and </w:t>
            </w:r>
            <w:r w:rsidR="00F6539E">
              <w:rPr>
                <w:rFonts w:asciiTheme="majorBidi" w:hAnsiTheme="majorBidi" w:cstheme="majorBidi"/>
                <w:sz w:val="22"/>
              </w:rPr>
              <w:t>(B)</w:t>
            </w:r>
            <w:r w:rsidR="00F6539E" w:rsidRPr="005B6B84">
              <w:rPr>
                <w:rFonts w:asciiTheme="majorBidi" w:hAnsiTheme="majorBidi" w:cstheme="majorBidi"/>
                <w:sz w:val="22"/>
              </w:rPr>
              <w:t xml:space="preserve"> </w:t>
            </w:r>
            <w:r w:rsidR="00F6539E">
              <w:rPr>
                <w:rFonts w:asciiTheme="majorBidi" w:hAnsiTheme="majorBidi" w:cstheme="majorBidi"/>
                <w:sz w:val="22"/>
              </w:rPr>
              <w:t>type</w:t>
            </w:r>
            <w:r w:rsidR="00F6539E" w:rsidRPr="005B6B84">
              <w:rPr>
                <w:rFonts w:asciiTheme="majorBidi" w:hAnsiTheme="majorBidi" w:cstheme="majorBidi"/>
                <w:sz w:val="22"/>
              </w:rPr>
              <w:t xml:space="preserve"> of </w:t>
            </w:r>
            <w:r w:rsidR="008F18B4" w:rsidRPr="00CF6FF8">
              <w:rPr>
                <w:rFonts w:asciiTheme="majorBidi" w:hAnsiTheme="majorBidi" w:cstheme="majorBidi"/>
                <w:sz w:val="22"/>
              </w:rPr>
              <w:t>weight loss interventions</w:t>
            </w:r>
            <w:r w:rsidR="008F18B4" w:rsidRPr="00631776">
              <w:rPr>
                <w:rFonts w:asciiTheme="majorBidi" w:hAnsiTheme="majorBidi" w:cstheme="majorBidi"/>
                <w:sz w:val="22"/>
              </w:rPr>
              <w:t xml:space="preserve"> </w:t>
            </w:r>
            <w:r w:rsidR="008F18B4" w:rsidRPr="00FD1C47">
              <w:rPr>
                <w:rFonts w:asciiTheme="majorBidi" w:hAnsiTheme="majorBidi" w:cstheme="majorBidi"/>
                <w:sz w:val="22"/>
              </w:rPr>
              <w:t>on</w:t>
            </w:r>
            <w:r w:rsidR="008F18B4">
              <w:rPr>
                <w:rFonts w:asciiTheme="majorBidi" w:hAnsiTheme="majorBidi" w:cstheme="majorBidi"/>
                <w:sz w:val="22"/>
              </w:rPr>
              <w:t xml:space="preserve"> TC. </w:t>
            </w:r>
            <w:r w:rsidR="008F18B4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F18B4" w:rsidRPr="00FD1C47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2F4F68">
              <w:t xml:space="preserve">, </w:t>
            </w:r>
            <w:r w:rsidR="002F4F68" w:rsidRPr="002A2B5D">
              <w:rPr>
                <w:i/>
                <w:iCs/>
                <w:sz w:val="22"/>
              </w:rPr>
              <w:t>TC</w:t>
            </w:r>
            <w:r w:rsidR="002F4F68" w:rsidRPr="002A2B5D">
              <w:rPr>
                <w:sz w:val="22"/>
              </w:rPr>
              <w:t>: Total cholesterol</w:t>
            </w:r>
          </w:p>
        </w:tc>
      </w:tr>
    </w:tbl>
    <w:p w14:paraId="67B4681B" w14:textId="77777777" w:rsidR="000E3A2B" w:rsidRDefault="000E3A2B"/>
    <w:p w14:paraId="0F0ABC30" w14:textId="2AFE6E17" w:rsidR="000E3A2B" w:rsidRDefault="000E3A2B"/>
    <w:p w14:paraId="7DD2256B" w14:textId="3BF9E104" w:rsidR="00984495" w:rsidRDefault="00984495"/>
    <w:p w14:paraId="7C3A2889" w14:textId="77777777" w:rsidR="00984495" w:rsidRDefault="00984495"/>
    <w:tbl>
      <w:tblPr>
        <w:tblStyle w:val="TableGrid"/>
        <w:tblW w:w="10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511"/>
        <w:gridCol w:w="5076"/>
      </w:tblGrid>
      <w:tr w:rsidR="000E3A2B" w14:paraId="2C175389" w14:textId="77777777" w:rsidTr="008B6620">
        <w:tc>
          <w:tcPr>
            <w:tcW w:w="5510" w:type="dxa"/>
            <w:shd w:val="clear" w:color="auto" w:fill="FFFFFF" w:themeFill="background1"/>
          </w:tcPr>
          <w:p w14:paraId="29E231E4" w14:textId="6E1C0279" w:rsidR="000E3A2B" w:rsidRDefault="00484D64" w:rsidP="008F6CE9">
            <w:pPr>
              <w:rPr>
                <w:noProof/>
              </w:rPr>
            </w:pPr>
            <w:r>
              <w:rPr>
                <w:noProof/>
              </w:rPr>
              <w:lastRenderedPageBreak/>
              <w:t>A)</w:t>
            </w:r>
            <w:r w:rsidR="005C5E2A" w:rsidRPr="009A79EB">
              <w:rPr>
                <w:noProof/>
                <w:sz w:val="22"/>
                <w:szCs w:val="20"/>
              </w:rPr>
              <w:t xml:space="preserve"> Duration</w:t>
            </w:r>
          </w:p>
          <w:p w14:paraId="65A0B0FF" w14:textId="77777777" w:rsidR="000E3A2B" w:rsidRDefault="008F18B4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4DBBB2A6" wp14:editId="34C1747B">
                  <wp:extent cx="3362325" cy="2714436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9051" cy="2727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2" w:type="dxa"/>
            <w:shd w:val="clear" w:color="auto" w:fill="FFFFFF" w:themeFill="background1"/>
          </w:tcPr>
          <w:p w14:paraId="60B3172D" w14:textId="4397CC59" w:rsidR="000E3A2B" w:rsidRDefault="00484D64" w:rsidP="008F6CE9">
            <w:pPr>
              <w:rPr>
                <w:noProof/>
              </w:rPr>
            </w:pPr>
            <w:r>
              <w:rPr>
                <w:noProof/>
              </w:rPr>
              <w:t>B)</w:t>
            </w:r>
            <w:r w:rsidR="005C5E2A">
              <w:t xml:space="preserve"> </w:t>
            </w:r>
            <w:r w:rsidR="005C5E2A" w:rsidRPr="005C5E2A">
              <w:rPr>
                <w:noProof/>
              </w:rPr>
              <w:t>Type</w:t>
            </w:r>
          </w:p>
          <w:p w14:paraId="518D12CE" w14:textId="77777777" w:rsidR="000E3A2B" w:rsidRDefault="008F18B4" w:rsidP="008F6CE9">
            <w:r w:rsidRPr="0033020C">
              <w:rPr>
                <w:noProof/>
                <w:lang w:bidi="fa-IR"/>
              </w:rPr>
              <w:drawing>
                <wp:inline distT="0" distB="0" distL="0" distR="0" wp14:anchorId="7C9E54EB" wp14:editId="612CAB16">
                  <wp:extent cx="3085465" cy="2647950"/>
                  <wp:effectExtent l="0" t="0" r="63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048" cy="264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3A2B" w14:paraId="2C47B11B" w14:textId="77777777" w:rsidTr="008B6620">
        <w:trPr>
          <w:trHeight w:val="100"/>
        </w:trPr>
        <w:tc>
          <w:tcPr>
            <w:tcW w:w="10432" w:type="dxa"/>
            <w:gridSpan w:val="2"/>
            <w:shd w:val="clear" w:color="auto" w:fill="FFFFFF" w:themeFill="background1"/>
          </w:tcPr>
          <w:p w14:paraId="15EC7B6D" w14:textId="4BC5DAD2" w:rsidR="000E3A2B" w:rsidRDefault="00984495" w:rsidP="008B6620">
            <w:pPr>
              <w:jc w:val="both"/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Figure S20</w:t>
            </w:r>
            <w:r w:rsidR="000E3A2B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0E3A2B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0E3A2B" w:rsidRPr="005C5E2A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</w:t>
            </w:r>
            <w:r w:rsidR="008F18B4" w:rsidRPr="005C5E2A">
              <w:rPr>
                <w:rFonts w:asciiTheme="majorBidi" w:hAnsiTheme="majorBidi" w:cstheme="majorBidi"/>
                <w:sz w:val="22"/>
              </w:rPr>
              <w:t xml:space="preserve">effects of </w:t>
            </w:r>
            <w:r w:rsidR="005C5E2A" w:rsidRPr="005C5E2A">
              <w:rPr>
                <w:rFonts w:asciiTheme="majorBidi" w:hAnsiTheme="majorBidi" w:cstheme="majorBidi"/>
                <w:sz w:val="22"/>
              </w:rPr>
              <w:t xml:space="preserve">(A) duration (week) and (B) type of </w:t>
            </w:r>
            <w:r w:rsidR="008F18B4" w:rsidRPr="005C5E2A">
              <w:rPr>
                <w:rFonts w:asciiTheme="majorBidi" w:hAnsiTheme="majorBidi" w:cstheme="majorBidi"/>
                <w:sz w:val="22"/>
              </w:rPr>
              <w:t>weight loss interventions</w:t>
            </w:r>
            <w:r w:rsidR="008F18B4" w:rsidRPr="00631776">
              <w:rPr>
                <w:rFonts w:asciiTheme="majorBidi" w:hAnsiTheme="majorBidi" w:cstheme="majorBidi"/>
                <w:sz w:val="22"/>
              </w:rPr>
              <w:t xml:space="preserve"> </w:t>
            </w:r>
            <w:r w:rsidR="008F18B4" w:rsidRPr="00FD1C47">
              <w:rPr>
                <w:rFonts w:asciiTheme="majorBidi" w:hAnsiTheme="majorBidi" w:cstheme="majorBidi"/>
                <w:sz w:val="22"/>
              </w:rPr>
              <w:t>on</w:t>
            </w:r>
            <w:r w:rsidR="008F18B4">
              <w:rPr>
                <w:rFonts w:asciiTheme="majorBidi" w:hAnsiTheme="majorBidi" w:cstheme="majorBidi"/>
                <w:sz w:val="22"/>
              </w:rPr>
              <w:t xml:space="preserve"> ALT. </w:t>
            </w:r>
            <w:r w:rsidR="008F18B4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F18B4" w:rsidRPr="00FD1C47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5C5E2A">
              <w:rPr>
                <w:rFonts w:asciiTheme="majorBidi" w:hAnsiTheme="majorBidi" w:cstheme="majorBidi"/>
                <w:sz w:val="22"/>
              </w:rPr>
              <w:t xml:space="preserve">, </w:t>
            </w:r>
            <w:r w:rsidR="00E10F54" w:rsidRPr="002A2B5D">
              <w:rPr>
                <w:rFonts w:asciiTheme="majorBidi" w:hAnsiTheme="majorBidi" w:cstheme="majorBidi"/>
                <w:i/>
                <w:iCs/>
                <w:sz w:val="22"/>
              </w:rPr>
              <w:t>ALT</w:t>
            </w:r>
            <w:r w:rsidR="00E10F54" w:rsidRPr="0033775D">
              <w:rPr>
                <w:rFonts w:asciiTheme="majorBidi" w:hAnsiTheme="majorBidi" w:cstheme="majorBidi"/>
                <w:sz w:val="22"/>
              </w:rPr>
              <w:t>: Alanine transaminase</w:t>
            </w:r>
          </w:p>
        </w:tc>
      </w:tr>
    </w:tbl>
    <w:p w14:paraId="55622E9A" w14:textId="77777777" w:rsidR="000E3A2B" w:rsidRDefault="000E3A2B"/>
    <w:p w14:paraId="32A2A2F6" w14:textId="77777777" w:rsidR="008F18B4" w:rsidRDefault="008F18B4"/>
    <w:p w14:paraId="2452891E" w14:textId="77777777" w:rsidR="008F18B4" w:rsidRDefault="008F18B4"/>
    <w:tbl>
      <w:tblPr>
        <w:tblStyle w:val="TableGrid"/>
        <w:tblW w:w="10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252"/>
        <w:gridCol w:w="5180"/>
      </w:tblGrid>
      <w:tr w:rsidR="008F18B4" w14:paraId="3C51152D" w14:textId="77777777" w:rsidTr="008B6620">
        <w:tc>
          <w:tcPr>
            <w:tcW w:w="5510" w:type="dxa"/>
            <w:shd w:val="clear" w:color="auto" w:fill="FFFFFF" w:themeFill="background1"/>
          </w:tcPr>
          <w:p w14:paraId="0D62FDE5" w14:textId="470DC604" w:rsidR="008F18B4" w:rsidRDefault="00484D64" w:rsidP="00C87894">
            <w:pPr>
              <w:rPr>
                <w:noProof/>
              </w:rPr>
            </w:pPr>
            <w:r>
              <w:rPr>
                <w:noProof/>
              </w:rPr>
              <w:t>A)</w:t>
            </w:r>
            <w:r w:rsidR="005C5E2A" w:rsidRPr="009A79EB">
              <w:rPr>
                <w:noProof/>
                <w:sz w:val="22"/>
                <w:szCs w:val="20"/>
              </w:rPr>
              <w:t xml:space="preserve"> Duration</w:t>
            </w:r>
          </w:p>
          <w:p w14:paraId="29B3044C" w14:textId="77777777" w:rsidR="008F18B4" w:rsidRDefault="008F18B4" w:rsidP="00C87894">
            <w:r w:rsidRPr="0033020C">
              <w:rPr>
                <w:noProof/>
                <w:lang w:bidi="fa-IR"/>
              </w:rPr>
              <w:drawing>
                <wp:inline distT="0" distB="0" distL="0" distR="0" wp14:anchorId="09AC649B" wp14:editId="359C3A38">
                  <wp:extent cx="3133090" cy="264795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2122" cy="2655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2" w:type="dxa"/>
            <w:shd w:val="clear" w:color="auto" w:fill="FFFFFF" w:themeFill="background1"/>
          </w:tcPr>
          <w:p w14:paraId="53B8A3BC" w14:textId="76725B4B" w:rsidR="008F18B4" w:rsidRDefault="00484D64" w:rsidP="00C87894">
            <w:pPr>
              <w:rPr>
                <w:noProof/>
              </w:rPr>
            </w:pPr>
            <w:r>
              <w:rPr>
                <w:noProof/>
              </w:rPr>
              <w:t>B)</w:t>
            </w:r>
            <w:r w:rsidR="005C5E2A">
              <w:t xml:space="preserve"> </w:t>
            </w:r>
            <w:r w:rsidR="005C5E2A" w:rsidRPr="005C5E2A">
              <w:rPr>
                <w:noProof/>
              </w:rPr>
              <w:t>Type</w:t>
            </w:r>
          </w:p>
          <w:p w14:paraId="6D6E521D" w14:textId="77777777" w:rsidR="008F18B4" w:rsidRDefault="008F18B4" w:rsidP="00C87894">
            <w:r w:rsidRPr="0033020C">
              <w:rPr>
                <w:noProof/>
                <w:lang w:bidi="fa-IR"/>
              </w:rPr>
              <w:drawing>
                <wp:inline distT="0" distB="0" distL="0" distR="0" wp14:anchorId="45723AC1" wp14:editId="4A44D1BC">
                  <wp:extent cx="3152140" cy="268605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9060" cy="2691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18B4" w14:paraId="3C6E3DCD" w14:textId="77777777" w:rsidTr="008B6620">
        <w:trPr>
          <w:trHeight w:val="100"/>
        </w:trPr>
        <w:tc>
          <w:tcPr>
            <w:tcW w:w="10432" w:type="dxa"/>
            <w:gridSpan w:val="2"/>
            <w:shd w:val="clear" w:color="auto" w:fill="FFFFFF" w:themeFill="background1"/>
          </w:tcPr>
          <w:p w14:paraId="0DA635E5" w14:textId="1C643390" w:rsidR="008F18B4" w:rsidRDefault="00984495" w:rsidP="008B6620">
            <w:pPr>
              <w:jc w:val="both"/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Figure S21</w:t>
            </w:r>
            <w:bookmarkStart w:id="1" w:name="_GoBack"/>
            <w:bookmarkEnd w:id="1"/>
            <w:r w:rsidR="008F18B4" w:rsidRPr="008B6620">
              <w:rPr>
                <w:rFonts w:asciiTheme="majorBidi" w:hAnsiTheme="majorBidi" w:cstheme="majorBidi"/>
                <w:b/>
                <w:bCs/>
                <w:sz w:val="22"/>
              </w:rPr>
              <w:t>.</w:t>
            </w:r>
            <w:r w:rsidR="008F18B4" w:rsidRPr="008B6620">
              <w:rPr>
                <w:rFonts w:asciiTheme="majorBidi" w:hAnsiTheme="majorBidi" w:cstheme="majorBidi"/>
                <w:sz w:val="22"/>
              </w:rPr>
              <w:t xml:space="preserve"> </w:t>
            </w:r>
            <w:r w:rsidR="008F18B4" w:rsidRPr="005C5E2A">
              <w:rPr>
                <w:rFonts w:asciiTheme="majorBidi" w:hAnsiTheme="majorBidi" w:cstheme="majorBidi"/>
                <w:sz w:val="22"/>
              </w:rPr>
              <w:t xml:space="preserve">Forest plots from the meta‐analysis of clinical trials investigating the effects of </w:t>
            </w:r>
            <w:r w:rsidR="005C5E2A" w:rsidRPr="005C5E2A">
              <w:rPr>
                <w:rFonts w:asciiTheme="majorBidi" w:hAnsiTheme="majorBidi" w:cstheme="majorBidi"/>
                <w:sz w:val="22"/>
              </w:rPr>
              <w:t>(A) duration (week) and (B) type of</w:t>
            </w:r>
            <w:r w:rsidR="005C5E2A" w:rsidRPr="005B6B84">
              <w:rPr>
                <w:rFonts w:asciiTheme="majorBidi" w:hAnsiTheme="majorBidi" w:cstheme="majorBidi"/>
                <w:sz w:val="22"/>
              </w:rPr>
              <w:t xml:space="preserve"> </w:t>
            </w:r>
            <w:r w:rsidR="008F18B4" w:rsidRPr="00CF6FF8">
              <w:rPr>
                <w:rFonts w:asciiTheme="majorBidi" w:hAnsiTheme="majorBidi" w:cstheme="majorBidi"/>
                <w:sz w:val="22"/>
              </w:rPr>
              <w:t>weight loss interventions</w:t>
            </w:r>
            <w:r w:rsidR="008F18B4" w:rsidRPr="00631776">
              <w:rPr>
                <w:rFonts w:asciiTheme="majorBidi" w:hAnsiTheme="majorBidi" w:cstheme="majorBidi"/>
                <w:sz w:val="22"/>
              </w:rPr>
              <w:t xml:space="preserve"> </w:t>
            </w:r>
            <w:r w:rsidR="008F18B4" w:rsidRPr="00FD1C47">
              <w:rPr>
                <w:rFonts w:asciiTheme="majorBidi" w:hAnsiTheme="majorBidi" w:cstheme="majorBidi"/>
                <w:sz w:val="22"/>
              </w:rPr>
              <w:t>on</w:t>
            </w:r>
            <w:r w:rsidR="008F18B4">
              <w:rPr>
                <w:rFonts w:asciiTheme="majorBidi" w:hAnsiTheme="majorBidi" w:cstheme="majorBidi"/>
                <w:sz w:val="22"/>
              </w:rPr>
              <w:t xml:space="preserve"> AST. </w:t>
            </w:r>
            <w:r w:rsidR="008F18B4" w:rsidRPr="008B6620">
              <w:rPr>
                <w:rFonts w:asciiTheme="majorBidi" w:hAnsiTheme="majorBidi" w:cstheme="majorBidi"/>
                <w:i/>
                <w:iCs/>
                <w:sz w:val="22"/>
              </w:rPr>
              <w:t>WMD</w:t>
            </w:r>
            <w:r w:rsidR="008F18B4" w:rsidRPr="00FD1C47">
              <w:rPr>
                <w:rFonts w:asciiTheme="majorBidi" w:hAnsiTheme="majorBidi" w:cstheme="majorBidi"/>
                <w:sz w:val="22"/>
              </w:rPr>
              <w:t xml:space="preserve">: weighted </w:t>
            </w:r>
            <w:r w:rsidR="00390D1A">
              <w:rPr>
                <w:rFonts w:asciiTheme="majorBidi" w:hAnsiTheme="majorBidi" w:cstheme="majorBidi"/>
                <w:sz w:val="22"/>
              </w:rPr>
              <w:t>mean difference</w:t>
            </w:r>
            <w:r w:rsidR="005C5E2A">
              <w:t xml:space="preserve">, </w:t>
            </w:r>
            <w:r w:rsidR="00E10F54" w:rsidRPr="002A2B5D">
              <w:rPr>
                <w:rFonts w:asciiTheme="majorBidi" w:hAnsiTheme="majorBidi" w:cstheme="majorBidi"/>
                <w:i/>
                <w:iCs/>
                <w:sz w:val="22"/>
              </w:rPr>
              <w:t>AST</w:t>
            </w:r>
            <w:r w:rsidR="00E10F54" w:rsidRPr="0033775D">
              <w:rPr>
                <w:rFonts w:asciiTheme="majorBidi" w:hAnsiTheme="majorBidi" w:cstheme="majorBidi"/>
                <w:sz w:val="22"/>
              </w:rPr>
              <w:t>: Aspartate transaminase</w:t>
            </w:r>
            <w:r w:rsidR="00E10F54">
              <w:t xml:space="preserve"> </w:t>
            </w:r>
          </w:p>
        </w:tc>
      </w:tr>
    </w:tbl>
    <w:p w14:paraId="6C45B05F" w14:textId="77777777" w:rsidR="008F18B4" w:rsidRPr="008B6620" w:rsidRDefault="008F18B4">
      <w:pPr>
        <w:rPr>
          <w:sz w:val="22"/>
        </w:rPr>
      </w:pPr>
    </w:p>
    <w:sectPr w:rsidR="008F18B4" w:rsidRPr="008B6620">
      <w:footerReference w:type="default" r:id="rId2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D0602" w16cex:dateUtc="2022-09-02T18:15:00Z"/>
  <w16cex:commentExtensible w16cex:durableId="26BD2B47" w16cex:dateUtc="2022-09-02T20:54:00Z"/>
  <w16cex:commentExtensible w16cex:durableId="26BD1B62" w16cex:dateUtc="2022-09-02T19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A11470" w16cid:durableId="26BD0602"/>
  <w16cid:commentId w16cid:paraId="04EE61B9" w16cid:durableId="26BD2B47"/>
  <w16cid:commentId w16cid:paraId="3C49111B" w16cid:durableId="26BD1B6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3CE81" w14:textId="77777777" w:rsidR="004352DD" w:rsidRDefault="004352DD" w:rsidP="00484D64">
      <w:pPr>
        <w:spacing w:after="0" w:line="240" w:lineRule="auto"/>
      </w:pPr>
      <w:r>
        <w:separator/>
      </w:r>
    </w:p>
  </w:endnote>
  <w:endnote w:type="continuationSeparator" w:id="0">
    <w:p w14:paraId="59316CA4" w14:textId="77777777" w:rsidR="004352DD" w:rsidRDefault="004352DD" w:rsidP="00484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3061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D7393" w14:textId="7343C1EF" w:rsidR="00484D64" w:rsidRDefault="00484D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49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8172EDA" w14:textId="77777777" w:rsidR="00484D64" w:rsidRDefault="00484D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C083B" w14:textId="77777777" w:rsidR="004352DD" w:rsidRDefault="004352DD" w:rsidP="00484D64">
      <w:pPr>
        <w:spacing w:after="0" w:line="240" w:lineRule="auto"/>
      </w:pPr>
      <w:r>
        <w:separator/>
      </w:r>
    </w:p>
  </w:footnote>
  <w:footnote w:type="continuationSeparator" w:id="0">
    <w:p w14:paraId="7A182141" w14:textId="77777777" w:rsidR="004352DD" w:rsidRDefault="004352DD" w:rsidP="00484D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3670F3"/>
    <w:multiLevelType w:val="hybridMultilevel"/>
    <w:tmpl w:val="3C3ADC6A"/>
    <w:lvl w:ilvl="0" w:tplc="41D623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DA"/>
    <w:rsid w:val="00001801"/>
    <w:rsid w:val="00013029"/>
    <w:rsid w:val="000A1005"/>
    <w:rsid w:val="000B03DB"/>
    <w:rsid w:val="000B3658"/>
    <w:rsid w:val="000B589D"/>
    <w:rsid w:val="000D68CC"/>
    <w:rsid w:val="000E3A2B"/>
    <w:rsid w:val="001163C4"/>
    <w:rsid w:val="00116B76"/>
    <w:rsid w:val="001424C8"/>
    <w:rsid w:val="001500C7"/>
    <w:rsid w:val="00153563"/>
    <w:rsid w:val="001D682F"/>
    <w:rsid w:val="001F7E25"/>
    <w:rsid w:val="00207998"/>
    <w:rsid w:val="002345BA"/>
    <w:rsid w:val="00251791"/>
    <w:rsid w:val="002704C9"/>
    <w:rsid w:val="00271EA4"/>
    <w:rsid w:val="002A2CB3"/>
    <w:rsid w:val="002A6764"/>
    <w:rsid w:val="002B3EE6"/>
    <w:rsid w:val="002B69E0"/>
    <w:rsid w:val="002C349A"/>
    <w:rsid w:val="002F4F68"/>
    <w:rsid w:val="0031012B"/>
    <w:rsid w:val="00367FE1"/>
    <w:rsid w:val="003705BB"/>
    <w:rsid w:val="0038210C"/>
    <w:rsid w:val="00383EC6"/>
    <w:rsid w:val="00390D1A"/>
    <w:rsid w:val="003A14DC"/>
    <w:rsid w:val="003A7111"/>
    <w:rsid w:val="003C56DA"/>
    <w:rsid w:val="003C6F64"/>
    <w:rsid w:val="003D68A8"/>
    <w:rsid w:val="00415567"/>
    <w:rsid w:val="004352DD"/>
    <w:rsid w:val="00472024"/>
    <w:rsid w:val="00473CF8"/>
    <w:rsid w:val="00484D64"/>
    <w:rsid w:val="0049198E"/>
    <w:rsid w:val="004A02A4"/>
    <w:rsid w:val="004A5A83"/>
    <w:rsid w:val="004C4C25"/>
    <w:rsid w:val="00514846"/>
    <w:rsid w:val="00585C02"/>
    <w:rsid w:val="005879D9"/>
    <w:rsid w:val="005B6B84"/>
    <w:rsid w:val="005C5E2A"/>
    <w:rsid w:val="005F2410"/>
    <w:rsid w:val="00604B87"/>
    <w:rsid w:val="00611788"/>
    <w:rsid w:val="00631776"/>
    <w:rsid w:val="00671686"/>
    <w:rsid w:val="00686712"/>
    <w:rsid w:val="0069687F"/>
    <w:rsid w:val="007302E4"/>
    <w:rsid w:val="007378D6"/>
    <w:rsid w:val="007775B8"/>
    <w:rsid w:val="00777FA2"/>
    <w:rsid w:val="007C7EF4"/>
    <w:rsid w:val="008333CA"/>
    <w:rsid w:val="00891B35"/>
    <w:rsid w:val="008A3BA0"/>
    <w:rsid w:val="008B6620"/>
    <w:rsid w:val="008E0554"/>
    <w:rsid w:val="008E07EE"/>
    <w:rsid w:val="008E71B5"/>
    <w:rsid w:val="008F18B4"/>
    <w:rsid w:val="008F6CE9"/>
    <w:rsid w:val="0092252A"/>
    <w:rsid w:val="009305B5"/>
    <w:rsid w:val="00975FE8"/>
    <w:rsid w:val="009833E7"/>
    <w:rsid w:val="00984495"/>
    <w:rsid w:val="00997815"/>
    <w:rsid w:val="009D2649"/>
    <w:rsid w:val="009E718D"/>
    <w:rsid w:val="009F13C3"/>
    <w:rsid w:val="009F7294"/>
    <w:rsid w:val="009F7AF4"/>
    <w:rsid w:val="00A30845"/>
    <w:rsid w:val="00A47FA9"/>
    <w:rsid w:val="00A825D2"/>
    <w:rsid w:val="00A82A96"/>
    <w:rsid w:val="00AC7775"/>
    <w:rsid w:val="00AD1926"/>
    <w:rsid w:val="00AF6206"/>
    <w:rsid w:val="00B25701"/>
    <w:rsid w:val="00B95F49"/>
    <w:rsid w:val="00BC464A"/>
    <w:rsid w:val="00BE6998"/>
    <w:rsid w:val="00C212A1"/>
    <w:rsid w:val="00C32129"/>
    <w:rsid w:val="00C37B66"/>
    <w:rsid w:val="00CF6FF8"/>
    <w:rsid w:val="00D01D5E"/>
    <w:rsid w:val="00D614C5"/>
    <w:rsid w:val="00D6172A"/>
    <w:rsid w:val="00D72CD8"/>
    <w:rsid w:val="00D963FA"/>
    <w:rsid w:val="00DC3CCC"/>
    <w:rsid w:val="00E10F54"/>
    <w:rsid w:val="00E14D02"/>
    <w:rsid w:val="00E270AC"/>
    <w:rsid w:val="00E56029"/>
    <w:rsid w:val="00E563C7"/>
    <w:rsid w:val="00E70386"/>
    <w:rsid w:val="00E97428"/>
    <w:rsid w:val="00EB7BA8"/>
    <w:rsid w:val="00EC52D9"/>
    <w:rsid w:val="00F277D8"/>
    <w:rsid w:val="00F57B4A"/>
    <w:rsid w:val="00F6539E"/>
    <w:rsid w:val="00F71053"/>
    <w:rsid w:val="00FA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B88EA88"/>
  <w15:chartTrackingRefBased/>
  <w15:docId w15:val="{D3738A81-0DDB-4F7B-8EE0-E12AF27E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4D6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4D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D64"/>
  </w:style>
  <w:style w:type="paragraph" w:styleId="Footer">
    <w:name w:val="footer"/>
    <w:basedOn w:val="Normal"/>
    <w:link w:val="FooterChar"/>
    <w:uiPriority w:val="99"/>
    <w:unhideWhenUsed/>
    <w:rsid w:val="00484D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D64"/>
  </w:style>
  <w:style w:type="character" w:styleId="CommentReference">
    <w:name w:val="annotation reference"/>
    <w:basedOn w:val="DefaultParagraphFont"/>
    <w:uiPriority w:val="99"/>
    <w:semiHidden/>
    <w:unhideWhenUsed/>
    <w:rsid w:val="00A82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5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5D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821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7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54</cp:revision>
  <dcterms:created xsi:type="dcterms:W3CDTF">2020-09-17T10:24:00Z</dcterms:created>
  <dcterms:modified xsi:type="dcterms:W3CDTF">2024-04-16T06:02:00Z</dcterms:modified>
</cp:coreProperties>
</file>